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4482E" w14:textId="15F69C06" w:rsidR="00D076B6" w:rsidRPr="00D076B6" w:rsidRDefault="00D076B6" w:rsidP="00DE4759">
      <w:pPr>
        <w:pStyle w:val="Didascalia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476A1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able </w:t>
      </w:r>
      <w:r w:rsidR="00A263C2"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="006727DB">
        <w:rPr>
          <w:rFonts w:ascii="Times New Roman" w:hAnsi="Times New Roman" w:cs="Times New Roman"/>
          <w:color w:val="auto"/>
          <w:sz w:val="24"/>
          <w:szCs w:val="24"/>
          <w:lang w:val="en-GB"/>
        </w:rPr>
        <w:t>1</w:t>
      </w:r>
      <w:r w:rsidRPr="00D076B6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  <w:r w:rsidRPr="00D076B6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6309C4">
        <w:rPr>
          <w:rFonts w:ascii="Times New Roman" w:hAnsi="Times New Roman" w:cs="Times New Roman"/>
          <w:color w:val="auto"/>
          <w:sz w:val="24"/>
          <w:szCs w:val="24"/>
          <w:lang w:val="en-GB"/>
        </w:rPr>
        <w:t>Clinical and inflamma</w:t>
      </w:r>
      <w:r w:rsidR="00414C9E">
        <w:rPr>
          <w:rFonts w:ascii="Times New Roman" w:hAnsi="Times New Roman" w:cs="Times New Roman"/>
          <w:color w:val="auto"/>
          <w:sz w:val="24"/>
          <w:szCs w:val="24"/>
          <w:lang w:val="en-GB"/>
        </w:rPr>
        <w:t>tory characteristics of subjects</w:t>
      </w:r>
      <w:r w:rsidRPr="006309C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pr</w:t>
      </w:r>
      <w:r w:rsidR="00DE4759" w:rsidRPr="006309C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esent </w:t>
      </w:r>
      <w:proofErr w:type="gramStart"/>
      <w:r w:rsidR="00DE4759" w:rsidRPr="006309C4">
        <w:rPr>
          <w:rFonts w:ascii="Times New Roman" w:hAnsi="Times New Roman" w:cs="Times New Roman"/>
          <w:color w:val="auto"/>
          <w:sz w:val="24"/>
          <w:szCs w:val="24"/>
          <w:lang w:val="en-GB"/>
        </w:rPr>
        <w:t>in the urinary 8-iso-PGF2</w:t>
      </w:r>
      <w:r w:rsidR="00DE4759" w:rsidRPr="006309C4">
        <w:rPr>
          <w:rFonts w:ascii="Times New Roman" w:hAnsi="Times New Roman" w:cs="Times New Roman"/>
          <w:color w:val="auto"/>
          <w:sz w:val="24"/>
          <w:szCs w:val="24"/>
          <w:lang w:val="en-GB"/>
        </w:rPr>
        <w:sym w:font="Symbol" w:char="F061"/>
      </w:r>
      <w:r w:rsidR="00DE4759" w:rsidRPr="006309C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6309C4">
        <w:rPr>
          <w:rFonts w:ascii="Times New Roman" w:hAnsi="Times New Roman" w:cs="Times New Roman"/>
          <w:color w:val="auto"/>
          <w:sz w:val="24"/>
          <w:szCs w:val="24"/>
          <w:lang w:val="en-GB"/>
        </w:rPr>
        <w:t>subset</w:t>
      </w:r>
      <w:proofErr w:type="gramEnd"/>
      <w:r w:rsidRPr="006309C4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Pr="00D076B6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</w:p>
    <w:tbl>
      <w:tblPr>
        <w:tblStyle w:val="Sfondochiaro"/>
        <w:tblW w:w="9470" w:type="dxa"/>
        <w:tblLook w:val="04A0" w:firstRow="1" w:lastRow="0" w:firstColumn="1" w:lastColumn="0" w:noHBand="0" w:noVBand="1"/>
      </w:tblPr>
      <w:tblGrid>
        <w:gridCol w:w="3480"/>
        <w:gridCol w:w="2611"/>
        <w:gridCol w:w="2320"/>
        <w:gridCol w:w="145"/>
        <w:gridCol w:w="914"/>
      </w:tblGrid>
      <w:tr w:rsidR="00D076B6" w:rsidRPr="005119C0" w14:paraId="053FECC7" w14:textId="77777777" w:rsidTr="00EE2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7CA1D47D" w14:textId="77777777" w:rsidR="00D076B6" w:rsidRPr="00D076B6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2611" w:type="dxa"/>
            <w:shd w:val="clear" w:color="auto" w:fill="auto"/>
            <w:noWrap/>
            <w:hideMark/>
          </w:tcPr>
          <w:p w14:paraId="6761C00F" w14:textId="77777777" w:rsidR="00D076B6" w:rsidRPr="005119C0" w:rsidRDefault="00D076B6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5119C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An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C11FB02" w14:textId="77777777" w:rsidR="00D076B6" w:rsidRPr="005119C0" w:rsidRDefault="00D076B6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5119C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As/ex</w:t>
            </w:r>
          </w:p>
        </w:tc>
        <w:tc>
          <w:tcPr>
            <w:tcW w:w="1059" w:type="dxa"/>
            <w:gridSpan w:val="2"/>
            <w:shd w:val="clear" w:color="auto" w:fill="auto"/>
            <w:noWrap/>
            <w:hideMark/>
          </w:tcPr>
          <w:p w14:paraId="48D7435C" w14:textId="77777777" w:rsidR="00D076B6" w:rsidRPr="005119C0" w:rsidRDefault="00C23CE7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proofErr w:type="gramStart"/>
            <w:r w:rsidRPr="005119C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</w:t>
            </w:r>
            <w:proofErr w:type="gramEnd"/>
            <w:r w:rsidRPr="005119C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-value</w:t>
            </w:r>
          </w:p>
        </w:tc>
      </w:tr>
      <w:tr w:rsidR="00D076B6" w:rsidRPr="00D076B6" w14:paraId="6BBC0A05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006B454B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ubjects </w:t>
            </w:r>
            <w:r w:rsidRPr="00EE2F1E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2E4E0E2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302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0382126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09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009317B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D076B6" w:rsidRPr="004C3CA6" w14:paraId="3CFFA43A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27D94B34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ge (</w:t>
            </w:r>
            <w:proofErr w:type="spellStart"/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yr</w:t>
            </w:r>
            <w:proofErr w:type="spellEnd"/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5626E2FB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 (43-62) [</w:t>
            </w:r>
            <w:r w:rsidRPr="007B482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302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2CDE8FE6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 (48-61) [</w:t>
            </w:r>
            <w:r w:rsidRPr="007B482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109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14346CA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16</w:t>
            </w:r>
          </w:p>
        </w:tc>
      </w:tr>
      <w:tr w:rsidR="00D076B6" w:rsidRPr="004C3CA6" w14:paraId="574979CA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364C0DD4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1EBB3FCE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/302 (65.9%)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108B87BF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/109 (51.38%)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3E36FEB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08</w:t>
            </w:r>
          </w:p>
        </w:tc>
      </w:tr>
      <w:tr w:rsidR="00D076B6" w:rsidRPr="004C3CA6" w14:paraId="57A4A80D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38D2180B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Age at </w:t>
            </w:r>
            <w:proofErr w:type="gramStart"/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Diagnosis(</w:t>
            </w:r>
            <w:proofErr w:type="spellStart"/>
            <w:proofErr w:type="gramEnd"/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yr</w:t>
            </w:r>
            <w:proofErr w:type="spellEnd"/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6EF139C8" w14:textId="11210674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5</w:t>
            </w:r>
            <w:r w:rsidR="009D14A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7-38) [</w:t>
            </w:r>
            <w:r w:rsidRPr="007B482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296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37429B0D" w14:textId="4B40D465" w:rsidR="00D076B6" w:rsidRPr="00D076B6" w:rsidRDefault="0095274E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5</w:t>
            </w:r>
            <w:r w:rsidR="009D14A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076B6"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20-48) [</w:t>
            </w:r>
            <w:r w:rsidR="00D076B6" w:rsidRPr="007B482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="00D076B6"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108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143230F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D076B6" w:rsidRPr="00D076B6" w14:paraId="07B0C8C2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62CFDE00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Exacerbations (History)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5B8499B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 (1-3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302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0908E02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 (1-4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09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48C5BF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767</w:t>
            </w:r>
          </w:p>
        </w:tc>
      </w:tr>
      <w:tr w:rsidR="00D076B6" w:rsidRPr="004C3CA6" w14:paraId="183302A2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24126C88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ack Years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71DA5DC4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1-4) [</w:t>
            </w:r>
            <w:r w:rsidRPr="007B482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45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614C2987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.25 (10-26) [</w:t>
            </w:r>
            <w:r w:rsidRPr="007B482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109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1E20DAA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D076B6" w:rsidRPr="004C3CA6" w14:paraId="0DBC3819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77F8CC73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lergic Rhinitis Diagnosed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1EC8628C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0/271 (59.04%)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087957A0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/100 (44%)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2234288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10</w:t>
            </w:r>
          </w:p>
        </w:tc>
      </w:tr>
      <w:tr w:rsidR="00D076B6" w:rsidRPr="00D076B6" w14:paraId="3AB372D9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08C0BEA6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asal Polyps Diagnosed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655E962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/286 (34.97%)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78B4658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4/100 (34%)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BA81827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61</w:t>
            </w:r>
          </w:p>
        </w:tc>
      </w:tr>
      <w:tr w:rsidR="00D076B6" w:rsidRPr="004C3CA6" w14:paraId="65CD67D0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1149D124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ERD Diagnosed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57E9118B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3/283 (47%)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2352D591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2/98 (63.27%)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BD7EDDF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D076B6" w:rsidRPr="00D076B6" w14:paraId="2EB79241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141494AB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V</w:t>
            </w: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% </w:t>
            </w:r>
            <w:proofErr w:type="spellStart"/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red</w:t>
            </w:r>
            <w:proofErr w:type="spellEnd"/>
          </w:p>
        </w:tc>
        <w:tc>
          <w:tcPr>
            <w:tcW w:w="2611" w:type="dxa"/>
            <w:shd w:val="clear" w:color="auto" w:fill="auto"/>
            <w:noWrap/>
            <w:hideMark/>
          </w:tcPr>
          <w:p w14:paraId="7498327E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7.28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.28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302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0DD60BD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39±1.85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09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679087D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647</w:t>
            </w:r>
          </w:p>
        </w:tc>
      </w:tr>
      <w:tr w:rsidR="00D076B6" w:rsidRPr="00D076B6" w14:paraId="7629952A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537290F8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VC % </w:t>
            </w:r>
            <w:proofErr w:type="spellStart"/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red</w:t>
            </w:r>
            <w:proofErr w:type="spellEnd"/>
          </w:p>
        </w:tc>
        <w:tc>
          <w:tcPr>
            <w:tcW w:w="2611" w:type="dxa"/>
            <w:shd w:val="clear" w:color="auto" w:fill="auto"/>
            <w:noWrap/>
            <w:hideMark/>
          </w:tcPr>
          <w:p w14:paraId="6D304D4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87.19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1.13 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302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7110F50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89.89±1.74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09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294165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163</w:t>
            </w:r>
          </w:p>
        </w:tc>
      </w:tr>
      <w:tr w:rsidR="00D076B6" w:rsidRPr="00D076B6" w14:paraId="4A8D1487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344C67BE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V</w:t>
            </w:r>
            <w:r w:rsidRPr="00EE2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1</w:t>
            </w:r>
            <w:r w:rsidRPr="00EE2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/FVC ratio</w:t>
            </w:r>
          </w:p>
        </w:tc>
        <w:tc>
          <w:tcPr>
            <w:tcW w:w="2611" w:type="dxa"/>
            <w:shd w:val="clear" w:color="auto" w:fill="auto"/>
            <w:noWrap/>
          </w:tcPr>
          <w:p w14:paraId="7234A4A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±0.01 [</w:t>
            </w:r>
            <w:r w:rsidRPr="007B482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302]</w:t>
            </w:r>
          </w:p>
        </w:tc>
        <w:tc>
          <w:tcPr>
            <w:tcW w:w="2465" w:type="dxa"/>
            <w:gridSpan w:val="2"/>
            <w:shd w:val="clear" w:color="auto" w:fill="auto"/>
            <w:noWrap/>
          </w:tcPr>
          <w:p w14:paraId="689EC46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±0.01 [</w:t>
            </w:r>
            <w:r w:rsidRPr="007B482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109]</w:t>
            </w:r>
          </w:p>
        </w:tc>
        <w:tc>
          <w:tcPr>
            <w:tcW w:w="914" w:type="dxa"/>
            <w:shd w:val="clear" w:color="auto" w:fill="auto"/>
            <w:noWrap/>
          </w:tcPr>
          <w:p w14:paraId="2DE1CD4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</w:t>
            </w:r>
          </w:p>
        </w:tc>
      </w:tr>
      <w:tr w:rsidR="00D076B6" w:rsidRPr="00D076B6" w14:paraId="027C689A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215962ED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Exhaled NO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7D34D67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6.50 (16-47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84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6F139DA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3.00 (12-43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03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E94834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091</w:t>
            </w:r>
          </w:p>
        </w:tc>
      </w:tr>
      <w:tr w:rsidR="00D076B6" w:rsidRPr="00D076B6" w14:paraId="17B3F23B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79C58574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utum Eosinophils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299DA51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.00 (2-85) [</w:t>
            </w:r>
            <w:r w:rsidRPr="007B482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=128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1FD3F83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.00 (4-70) [</w:t>
            </w:r>
            <w:r w:rsidRPr="007B482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=53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21E6360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0</w:t>
            </w:r>
          </w:p>
        </w:tc>
      </w:tr>
      <w:tr w:rsidR="00D076B6" w:rsidRPr="00D076B6" w14:paraId="08430A78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6D6077AE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utum Neutrophils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28DC3B8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74 (169-402) [</w:t>
            </w:r>
            <w:r w:rsidRPr="007B482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=128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23E4AAD9" w14:textId="0AB4BCCD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6 (199-354) [</w:t>
            </w:r>
            <w:r w:rsidR="007B482B" w:rsidRPr="007B482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="007B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=</w:t>
            </w:r>
            <w:r w:rsidRPr="007B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67B0387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46</w:t>
            </w:r>
          </w:p>
        </w:tc>
      </w:tr>
      <w:tr w:rsidR="00D076B6" w:rsidRPr="00D076B6" w14:paraId="6B3EBCC6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0EF54875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Eosinophils (%)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72E9601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75 (0-19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28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7E17EC9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.13 (1-14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53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6DBD9C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959</w:t>
            </w:r>
          </w:p>
        </w:tc>
      </w:tr>
      <w:tr w:rsidR="00D076B6" w:rsidRPr="00D076B6" w14:paraId="1C0FAAA8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60DCE027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Neutrophils (%)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14902B7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3.69 (34-75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28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79E0FC6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5.15 (35-65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53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740CD4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433</w:t>
            </w:r>
          </w:p>
        </w:tc>
      </w:tr>
      <w:tr w:rsidR="00D076B6" w:rsidRPr="00D076B6" w14:paraId="10513DDB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2012B9A9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Mean ACQ with ACQ7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09695EF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71 (2-4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74]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2A6BEF2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57 (2-3) [</w:t>
            </w:r>
            <w:r w:rsidRPr="007B482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95]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09C2C6C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951</w:t>
            </w:r>
          </w:p>
        </w:tc>
      </w:tr>
      <w:tr w:rsidR="00D076B6" w:rsidRPr="00D076B6" w14:paraId="7F18AD0D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noWrap/>
            <w:hideMark/>
          </w:tcPr>
          <w:p w14:paraId="17BEA173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egular ICS or ICS/LABA Use</w:t>
            </w:r>
          </w:p>
        </w:tc>
        <w:tc>
          <w:tcPr>
            <w:tcW w:w="2611" w:type="dxa"/>
            <w:shd w:val="clear" w:color="auto" w:fill="auto"/>
            <w:noWrap/>
            <w:hideMark/>
          </w:tcPr>
          <w:p w14:paraId="074476AC" w14:textId="66A19DDC" w:rsidR="00D076B6" w:rsidRPr="00D076B6" w:rsidRDefault="00412ED4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01/302 (99.67</w:t>
            </w:r>
            <w:r w:rsidR="00D076B6"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%)</w:t>
            </w:r>
          </w:p>
        </w:tc>
        <w:tc>
          <w:tcPr>
            <w:tcW w:w="2465" w:type="dxa"/>
            <w:gridSpan w:val="2"/>
            <w:shd w:val="clear" w:color="auto" w:fill="auto"/>
            <w:noWrap/>
            <w:hideMark/>
          </w:tcPr>
          <w:p w14:paraId="6889594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09/109 (100%)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83407B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997</w:t>
            </w:r>
          </w:p>
        </w:tc>
      </w:tr>
      <w:tr w:rsidR="00D076B6" w:rsidRPr="00D076B6" w14:paraId="6FA708A9" w14:textId="77777777" w:rsidTr="00EE2F1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0B3C720" w14:textId="77777777" w:rsidR="00D076B6" w:rsidRPr="00EE2F1E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E2F1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egular Oral Corticosteroids</w:t>
            </w:r>
          </w:p>
        </w:tc>
        <w:tc>
          <w:tcPr>
            <w:tcW w:w="261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BEB1D1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33/291 (45.7%)</w:t>
            </w:r>
          </w:p>
        </w:tc>
        <w:tc>
          <w:tcPr>
            <w:tcW w:w="2465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5C909E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5/102 (44.12%)</w:t>
            </w:r>
          </w:p>
        </w:tc>
        <w:tc>
          <w:tcPr>
            <w:tcW w:w="91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C8D9C0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782</w:t>
            </w:r>
          </w:p>
        </w:tc>
      </w:tr>
      <w:tr w:rsidR="00D076B6" w:rsidRPr="005119C0" w14:paraId="1B0A92C8" w14:textId="77777777" w:rsidTr="00E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0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760438F9" w14:textId="122C9EF8" w:rsidR="00D076B6" w:rsidRPr="00D076B6" w:rsidRDefault="00D076B6" w:rsidP="00D076B6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Data are presented as </w:t>
            </w:r>
            <w:proofErr w:type="spellStart"/>
            <w:r w:rsidRPr="00D076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mean±SE</w:t>
            </w:r>
            <w:proofErr w:type="spellEnd"/>
            <w:r w:rsidRPr="00D076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[</w:t>
            </w:r>
            <w:r w:rsidRPr="007B482B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], median (interquartile range) [</w:t>
            </w:r>
            <w:r w:rsidRPr="007B482B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] or</w:t>
            </w:r>
            <w:r w:rsidRPr="007B482B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n</w:t>
            </w:r>
            <w:r w:rsidRPr="00D076B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/N (%), unless otherwise stated. 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ACQ: Asthma Control Questionnaire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FEV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1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: forced expiratory volume in 1 second; FVC: forced vital capacity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GERD: gastro-esophageal reflux disease; ICS: inhaled corticosteroids; LABA: long-acting β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-agonist</w:t>
            </w:r>
            <w:r w:rsidR="00343FE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; SAn: severe asthma non</w:t>
            </w:r>
            <w:r w:rsidR="004C3C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-</w:t>
            </w:r>
            <w:r w:rsidR="00343FE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smokers; SAs/ex: severe asthma smokers/ex-smokers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.</w:t>
            </w:r>
          </w:p>
        </w:tc>
      </w:tr>
    </w:tbl>
    <w:p w14:paraId="7FADD2E7" w14:textId="77777777" w:rsidR="00D076B6" w:rsidRP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A80D65D" w14:textId="77777777" w:rsidR="00D076B6" w:rsidRP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47D8FEF" w14:textId="02442C94" w:rsidR="00D076B6" w:rsidRPr="00D076B6" w:rsidRDefault="00D076B6" w:rsidP="00D076B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D076B6" w:rsidRPr="00D076B6" w:rsidSect="00D07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an">
    <w15:presenceInfo w15:providerId="None" w15:userId="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6B6"/>
    <w:rsid w:val="000D39F6"/>
    <w:rsid w:val="001411C7"/>
    <w:rsid w:val="00312B17"/>
    <w:rsid w:val="00343FED"/>
    <w:rsid w:val="003837C9"/>
    <w:rsid w:val="00412ED4"/>
    <w:rsid w:val="00414C9E"/>
    <w:rsid w:val="00476A1C"/>
    <w:rsid w:val="004B32F3"/>
    <w:rsid w:val="004B48EB"/>
    <w:rsid w:val="004C3CA6"/>
    <w:rsid w:val="005119C0"/>
    <w:rsid w:val="00582B0F"/>
    <w:rsid w:val="0059436F"/>
    <w:rsid w:val="005B2305"/>
    <w:rsid w:val="006309C4"/>
    <w:rsid w:val="006727DB"/>
    <w:rsid w:val="00773FC0"/>
    <w:rsid w:val="007B482B"/>
    <w:rsid w:val="008A72C7"/>
    <w:rsid w:val="008F5CF8"/>
    <w:rsid w:val="0095274E"/>
    <w:rsid w:val="009D14A6"/>
    <w:rsid w:val="00A0221E"/>
    <w:rsid w:val="00A263C2"/>
    <w:rsid w:val="00AE7C1B"/>
    <w:rsid w:val="00AF355E"/>
    <w:rsid w:val="00B8572B"/>
    <w:rsid w:val="00BE5A6C"/>
    <w:rsid w:val="00C102E3"/>
    <w:rsid w:val="00C23CE7"/>
    <w:rsid w:val="00D076B6"/>
    <w:rsid w:val="00DE4759"/>
    <w:rsid w:val="00E500EA"/>
    <w:rsid w:val="00EE2F1E"/>
    <w:rsid w:val="00F22114"/>
    <w:rsid w:val="00FA190C"/>
    <w:rsid w:val="00FB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DC67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6B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07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076B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Sfondochiaro">
    <w:name w:val="Light Shading"/>
    <w:basedOn w:val="Tabellanormale"/>
    <w:uiPriority w:val="60"/>
    <w:rsid w:val="00D07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3">
    <w:name w:val="Sfondo chiaro3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39"/>
    <w:rsid w:val="00FB7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3CA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6B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07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076B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Sfondochiaro">
    <w:name w:val="Light Shading"/>
    <w:basedOn w:val="Tabellanormale"/>
    <w:uiPriority w:val="60"/>
    <w:rsid w:val="00D07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3">
    <w:name w:val="Sfondo chiaro3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39"/>
    <w:rsid w:val="00FB7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3C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6</Words>
  <Characters>1461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ricerca cli</dc:creator>
  <cp:keywords/>
  <dc:description/>
  <cp:lastModifiedBy>Lia Emma</cp:lastModifiedBy>
  <cp:revision>8</cp:revision>
  <dcterms:created xsi:type="dcterms:W3CDTF">2018-01-31T10:40:00Z</dcterms:created>
  <dcterms:modified xsi:type="dcterms:W3CDTF">2018-09-06T09:42:00Z</dcterms:modified>
</cp:coreProperties>
</file>